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7B8" w:rsidRPr="004707B8" w:rsidRDefault="004707B8" w:rsidP="004707B8">
      <w:pPr>
        <w:rPr>
          <w:b/>
          <w:noProof/>
        </w:rPr>
      </w:pPr>
      <w:bookmarkStart w:id="0" w:name="_GoBack"/>
      <w:r w:rsidRPr="004707B8">
        <w:rPr>
          <w:b/>
          <w:noProof/>
        </w:rPr>
        <w:t>S2 Table – Model for 30-day mortality (AUC = 0.79)</w:t>
      </w:r>
    </w:p>
    <w:tbl>
      <w:tblPr>
        <w:tblW w:w="9340" w:type="dxa"/>
        <w:tblInd w:w="93" w:type="dxa"/>
        <w:tblLook w:val="04A0" w:firstRow="1" w:lastRow="0" w:firstColumn="1" w:lastColumn="0" w:noHBand="0" w:noVBand="1"/>
      </w:tblPr>
      <w:tblGrid>
        <w:gridCol w:w="267"/>
        <w:gridCol w:w="2946"/>
        <w:gridCol w:w="1160"/>
        <w:gridCol w:w="1030"/>
        <w:gridCol w:w="1097"/>
        <w:gridCol w:w="2840"/>
      </w:tblGrid>
      <w:tr w:rsidR="004707B8" w:rsidRPr="00534445" w:rsidTr="006A3CD6">
        <w:trPr>
          <w:trHeight w:val="520"/>
          <w:tblHeader/>
        </w:trPr>
        <w:tc>
          <w:tcPr>
            <w:tcW w:w="31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bookmarkEnd w:id="0"/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Coefficient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Standard Error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Definition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31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Intercep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4.2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Age (year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70-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1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75-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3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80-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6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85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1.2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0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2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Socioeconomic catego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8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Elixhauser comorbid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144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H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39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57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Valvular dise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17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117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Pulmonary Circulation Disord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2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Peripheral Vascular Disord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1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Paral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4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Other neurologic disord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4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hronic Pulmonary Dise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00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59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Uncomplicated Diabe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03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omplicated Diabe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1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Hypothyroidis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0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Renal Fail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6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Liver Dise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64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Peptic Ulcer Dise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2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1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23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1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785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Lympho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5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Metastatic Canc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1.5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Solid Tum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78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ollagen Vascular Dise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109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oagulopat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Obes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36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Weight Lo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63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Fluid and Electrolyte Disord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39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Blood Loss Anem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25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Deficiency Anemia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lcohol Abu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Drug Abu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3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Psychos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5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2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Depres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0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473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color w:val="1B232A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color w:val="1B232A"/>
                <w:sz w:val="18"/>
                <w:szCs w:val="18"/>
                <w:lang w:eastAsia="en-US"/>
              </w:rPr>
              <w:t>Hyperten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3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4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Diagnoses present during admi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Shock, non-trau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1.1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diagnosis code 785.5X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Shock, trau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1.5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3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diagnosis code 958.4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Shock, post-o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0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diagnosis code 998</w:t>
            </w:r>
          </w:p>
        </w:tc>
      </w:tr>
      <w:tr w:rsidR="004707B8" w:rsidRPr="00534445" w:rsidTr="006A3CD6">
        <w:trPr>
          <w:trHeight w:val="4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cute respiratory fail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89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diagnosis code 518.81 or 518.82 or 518.84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Other pulmonary insufficienc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0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45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diagnosis code 518.82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Hypoten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diagnosis code 458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Respiratory arre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1.7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diagnosis code 799.1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ardiac arre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2.27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diagnosis code 427.5</w:t>
            </w:r>
          </w:p>
        </w:tc>
      </w:tr>
      <w:tr w:rsidR="004707B8" w:rsidRPr="00534445" w:rsidTr="006A3CD6">
        <w:trPr>
          <w:trHeight w:val="4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cute myocardial infarc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6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diagnosis code 410.X (excluding 410.x2)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Infec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3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4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Organ dysfunction (per Angus, et al.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6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9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4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Explicit sepsis code (995.92,785.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6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S</w:t>
            </w: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epsis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 xml:space="preserve"> (Angus, et al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29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P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1.3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procedure code 99.6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Mechanical venti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27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procedure code 96.7X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losed chest cardiac mass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1.4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1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procedure code 99.63</w:t>
            </w:r>
          </w:p>
        </w:tc>
      </w:tr>
      <w:tr w:rsidR="004707B8" w:rsidRPr="00534445" w:rsidTr="006A3CD6">
        <w:trPr>
          <w:trHeight w:val="4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Percutaneous coronary interven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1.14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procedure code 36.01, 36.02, 36.05, 36.06, 36.09</w:t>
            </w:r>
          </w:p>
        </w:tc>
      </w:tr>
      <w:tr w:rsidR="004707B8" w:rsidRPr="00534445" w:rsidTr="006A3CD6">
        <w:trPr>
          <w:trHeight w:val="66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Valvular surge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416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procedure code 35.00-35.04, 35.10-35.14, 35.20-35.28, 35.96, 35.99</w:t>
            </w:r>
          </w:p>
        </w:tc>
      </w:tr>
      <w:tr w:rsidR="004707B8" w:rsidRPr="00534445" w:rsidTr="006A3CD6">
        <w:trPr>
          <w:trHeight w:val="44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AB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1.1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ny procedure code 36.10 - 36.17, 36.19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Primary Diagno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 xml:space="preserve">See supplemental Table 1 </w:t>
            </w: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M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62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H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8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Pneumo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5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OP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3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Acute renal fail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5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Gastrointestinal hemorrh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5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Ischemic strok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1.5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Colorectal surge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0.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7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1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Hip fracture surge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2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0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</w:p>
        </w:tc>
      </w:tr>
      <w:tr w:rsidR="004707B8" w:rsidRPr="00534445" w:rsidTr="006A3CD6">
        <w:trPr>
          <w:trHeight w:val="220"/>
          <w:tblHeader/>
        </w:trPr>
        <w:tc>
          <w:tcPr>
            <w:tcW w:w="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Non-cervical spine fus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-1.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0.0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07B8" w:rsidRPr="00534445" w:rsidRDefault="004707B8" w:rsidP="006A3CD6">
            <w:pPr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7B8" w:rsidRPr="00534445" w:rsidRDefault="004707B8" w:rsidP="006A3CD6">
            <w:pPr>
              <w:rPr>
                <w:rFonts w:eastAsia="Times New Roman"/>
                <w:sz w:val="18"/>
                <w:szCs w:val="18"/>
                <w:lang w:eastAsia="en-US"/>
              </w:rPr>
            </w:pPr>
            <w:r w:rsidRPr="00534445">
              <w:rPr>
                <w:rFonts w:eastAsia="Times New Roman"/>
                <w:sz w:val="18"/>
                <w:szCs w:val="18"/>
                <w:lang w:eastAsia="en-US"/>
              </w:rPr>
              <w:t> </w:t>
            </w:r>
          </w:p>
        </w:tc>
      </w:tr>
    </w:tbl>
    <w:p w:rsidR="004707B8" w:rsidRDefault="004707B8" w:rsidP="004707B8">
      <w:pPr>
        <w:rPr>
          <w:noProof/>
        </w:rPr>
      </w:pPr>
    </w:p>
    <w:p w:rsidR="004707B8" w:rsidRDefault="004707B8" w:rsidP="004707B8"/>
    <w:p w:rsidR="00CE1CD1" w:rsidRDefault="00CE1CD1"/>
    <w:sectPr w:rsidR="00CE1CD1" w:rsidSect="00E04973">
      <w:footerReference w:type="even" r:id="rId5"/>
      <w:footerReference w:type="default" r:id="rId6"/>
      <w:pgSz w:w="12240" w:h="15840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41C1" w:rsidRDefault="004707B8" w:rsidP="004E67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441C1" w:rsidRDefault="004707B8" w:rsidP="008F37E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41C1" w:rsidRDefault="004707B8" w:rsidP="004E67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441C1" w:rsidRDefault="004707B8" w:rsidP="008F37E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7B8"/>
    <w:rsid w:val="004707B8"/>
    <w:rsid w:val="00A15262"/>
    <w:rsid w:val="00CE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B318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7B8"/>
    <w:rPr>
      <w:rFonts w:ascii="Arial" w:hAnsi="Arial" w:cs="Arial"/>
      <w:color w:val="000000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07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7B8"/>
    <w:rPr>
      <w:rFonts w:ascii="Arial" w:hAnsi="Arial" w:cs="Arial"/>
      <w:color w:val="000000"/>
      <w:sz w:val="22"/>
      <w:szCs w:val="22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4707B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7B8"/>
    <w:rPr>
      <w:rFonts w:ascii="Arial" w:hAnsi="Arial" w:cs="Arial"/>
      <w:color w:val="000000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07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7B8"/>
    <w:rPr>
      <w:rFonts w:ascii="Arial" w:hAnsi="Arial" w:cs="Arial"/>
      <w:color w:val="000000"/>
      <w:sz w:val="22"/>
      <w:szCs w:val="22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470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78</Characters>
  <Application>Microsoft Macintosh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Cooke</dc:creator>
  <cp:keywords/>
  <dc:description/>
  <cp:lastModifiedBy>Colin Cooke</cp:lastModifiedBy>
  <cp:revision>1</cp:revision>
  <dcterms:created xsi:type="dcterms:W3CDTF">2015-11-27T21:51:00Z</dcterms:created>
  <dcterms:modified xsi:type="dcterms:W3CDTF">2015-11-27T21:51:00Z</dcterms:modified>
</cp:coreProperties>
</file>